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7508" w14:textId="37DDA2E4" w:rsidR="00ED4D8B" w:rsidRPr="00B038A7" w:rsidRDefault="00B038A7" w:rsidP="00B038A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C3DAD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0C3DAD">
        <w:rPr>
          <w:rFonts w:ascii="Times New Roman" w:hAnsi="Times New Roman" w:cs="Times New Roman"/>
          <w:sz w:val="24"/>
          <w:szCs w:val="24"/>
        </w:rPr>
        <w:t xml:space="preserve"> The results of pericardial effusion in dose volume parameters of whole the heart using receiver operating characteristic curve.</w:t>
      </w: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880"/>
        <w:gridCol w:w="1400"/>
        <w:gridCol w:w="1400"/>
        <w:gridCol w:w="1340"/>
      </w:tblGrid>
      <w:tr w:rsidR="00707192" w:rsidRPr="00F71F77" w14:paraId="561CB178" w14:textId="77777777" w:rsidTr="00D57822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40425" w14:textId="4D774CAD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FC38D" w14:textId="74C55832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toff 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DD655" w14:textId="51D55DB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45A1D" w14:textId="01791086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1DF35" w14:textId="1C7B8C65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</w:tr>
      <w:tr w:rsidR="00707192" w:rsidRPr="00F71F77" w14:paraId="686C8E3D" w14:textId="77777777" w:rsidTr="00D57822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A6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Mean dos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95F7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  <w:proofErr w:type="spellStart"/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13ED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33DB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5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A58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</w:tr>
      <w:tr w:rsidR="00707192" w:rsidRPr="00F71F77" w14:paraId="0F7EF576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60F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681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087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078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E29F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</w:tc>
      </w:tr>
      <w:tr w:rsidR="00707192" w:rsidRPr="00F71F77" w14:paraId="226547B9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18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BBF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9798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774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0B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</w:tc>
      </w:tr>
      <w:tr w:rsidR="00707192" w:rsidRPr="00F71F77" w14:paraId="3A849775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822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579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3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39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B3D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.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39C9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</w:tr>
      <w:tr w:rsidR="00707192" w:rsidRPr="00F71F77" w14:paraId="193377B3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042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995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3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EF85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747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1F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</w:tr>
      <w:tr w:rsidR="00707192" w:rsidRPr="00F71F77" w14:paraId="7949BCAE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AC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H V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F7F3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D5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F9B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31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</w:tr>
      <w:tr w:rsidR="00707192" w:rsidRPr="00F71F77" w14:paraId="3DE26583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24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2DD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.0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63D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153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A0AA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</w:tr>
      <w:tr w:rsidR="00707192" w:rsidRPr="00F71F77" w14:paraId="4C1F6518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1E91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18F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F77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43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35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</w:tr>
      <w:tr w:rsidR="00707192" w:rsidRPr="00F71F77" w14:paraId="1F4642D6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C2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7C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.9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CA7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8C95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8C4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</w:tc>
      </w:tr>
      <w:tr w:rsidR="00707192" w:rsidRPr="00F71F77" w14:paraId="09973DCC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A7D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9F1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.7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980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C18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4.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2DBC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</w:tr>
      <w:tr w:rsidR="00707192" w:rsidRPr="00F71F77" w14:paraId="7704BDED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CF1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503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6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50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012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F0B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</w:tc>
      </w:tr>
      <w:tr w:rsidR="00707192" w:rsidRPr="00F71F77" w14:paraId="2ACAEB6C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3180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AD7B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00%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0115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3B59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9%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26D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0%</w:t>
            </w:r>
          </w:p>
        </w:tc>
      </w:tr>
      <w:tr w:rsidR="00707192" w:rsidRPr="00F71F77" w14:paraId="44F16941" w14:textId="77777777" w:rsidTr="00EC2E9D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5052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3B91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2B74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CBB2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3B3E" w14:textId="77777777" w:rsidR="00707192" w:rsidRPr="00F71F77" w:rsidRDefault="00707192" w:rsidP="0070719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F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0%</w:t>
            </w:r>
          </w:p>
        </w:tc>
      </w:tr>
    </w:tbl>
    <w:p w14:paraId="76E051AD" w14:textId="59396B15" w:rsidR="00AE249D" w:rsidRDefault="0088160D" w:rsidP="0088160D">
      <w:pPr>
        <w:tabs>
          <w:tab w:val="left" w:pos="1728"/>
        </w:tabs>
      </w:pPr>
      <w:r w:rsidRPr="00CC1E1A">
        <w:rPr>
          <w:rFonts w:ascii="Times New Roman" w:hAnsi="Times New Roman" w:cs="Times New Roman"/>
          <w:sz w:val="24"/>
          <w:szCs w:val="24"/>
        </w:rPr>
        <w:t>Abbreviations: WH = whole heart</w:t>
      </w:r>
      <w:r w:rsidR="00105167">
        <w:rPr>
          <w:rFonts w:ascii="Times New Roman" w:hAnsi="Times New Roman" w:cs="Times New Roman"/>
          <w:sz w:val="24"/>
          <w:szCs w:val="24"/>
        </w:rPr>
        <w:t xml:space="preserve">; </w:t>
      </w:r>
      <w:r w:rsidR="00B716A5" w:rsidRPr="00B716A5">
        <w:rPr>
          <w:rFonts w:ascii="Times New Roman" w:hAnsi="Times New Roman" w:cs="Times New Roman"/>
          <w:sz w:val="24"/>
          <w:szCs w:val="24"/>
        </w:rPr>
        <w:t>AUC = area under the curve</w:t>
      </w:r>
      <w:r w:rsidRPr="00CC1E1A">
        <w:rPr>
          <w:rFonts w:ascii="Times New Roman" w:hAnsi="Times New Roman" w:cs="Times New Roman"/>
          <w:sz w:val="24"/>
          <w:szCs w:val="24"/>
        </w:rPr>
        <w:t>.</w:t>
      </w:r>
      <w:r>
        <w:tab/>
      </w:r>
    </w:p>
    <w:sectPr w:rsidR="00AE249D" w:rsidSect="00AE24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B6151" w14:textId="77777777" w:rsidR="005A7189" w:rsidRDefault="005A7189" w:rsidP="005A7189">
      <w:r>
        <w:separator/>
      </w:r>
    </w:p>
  </w:endnote>
  <w:endnote w:type="continuationSeparator" w:id="0">
    <w:p w14:paraId="4E1C1E6E" w14:textId="77777777" w:rsidR="005A7189" w:rsidRDefault="005A7189" w:rsidP="005A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1F4E9" w14:textId="77777777" w:rsidR="005A7189" w:rsidRDefault="005A7189" w:rsidP="005A7189">
      <w:r>
        <w:separator/>
      </w:r>
    </w:p>
  </w:footnote>
  <w:footnote w:type="continuationSeparator" w:id="0">
    <w:p w14:paraId="7CE6FBEB" w14:textId="77777777" w:rsidR="005A7189" w:rsidRDefault="005A7189" w:rsidP="005A7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9D"/>
    <w:rsid w:val="00105167"/>
    <w:rsid w:val="005A7189"/>
    <w:rsid w:val="00707192"/>
    <w:rsid w:val="00741B6A"/>
    <w:rsid w:val="0088160D"/>
    <w:rsid w:val="00AE249D"/>
    <w:rsid w:val="00B038A7"/>
    <w:rsid w:val="00B716A5"/>
    <w:rsid w:val="00D57822"/>
    <w:rsid w:val="00ED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9C8202C"/>
  <w15:chartTrackingRefBased/>
  <w15:docId w15:val="{72DEA1FE-F4F2-41FC-BF5F-7407EC48A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1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7189"/>
  </w:style>
  <w:style w:type="paragraph" w:styleId="a5">
    <w:name w:val="footer"/>
    <w:basedOn w:val="a"/>
    <w:link w:val="a6"/>
    <w:uiPriority w:val="99"/>
    <w:unhideWhenUsed/>
    <w:rsid w:val="005A71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7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zawa Rei</dc:creator>
  <cp:keywords/>
  <dc:description/>
  <cp:lastModifiedBy>Umezawa Rei</cp:lastModifiedBy>
  <cp:revision>8</cp:revision>
  <dcterms:created xsi:type="dcterms:W3CDTF">2022-12-10T00:32:00Z</dcterms:created>
  <dcterms:modified xsi:type="dcterms:W3CDTF">2023-04-19T02:18:00Z</dcterms:modified>
</cp:coreProperties>
</file>